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833" w:rsidRPr="00520833" w:rsidRDefault="00520833">
      <w:bookmarkStart w:id="0" w:name="_GoBack"/>
      <w:bookmarkEnd w:id="0"/>
      <w:r w:rsidRPr="00520833">
        <w:t>Supplemental Content – Table of Contents</w:t>
      </w:r>
    </w:p>
    <w:p w:rsidR="00520833" w:rsidRPr="00520833" w:rsidRDefault="00520833">
      <w:r w:rsidRPr="00520833">
        <w:t xml:space="preserve">Appendix A. </w:t>
      </w:r>
      <w:r w:rsidRPr="001F2345">
        <w:rPr>
          <w:rFonts w:eastAsia="Times New Roman" w:cs="Times New Roman"/>
          <w:bCs/>
          <w:sz w:val="22"/>
        </w:rPr>
        <w:t>List of Diagnostic Codes Used to Identify Distal Forearm and Associated Fractures</w:t>
      </w:r>
      <w:r w:rsidRPr="00520833">
        <w:t xml:space="preserve"> </w:t>
      </w:r>
    </w:p>
    <w:p w:rsidR="00520833" w:rsidRPr="00520833" w:rsidRDefault="00520833">
      <w:r w:rsidRPr="00520833">
        <w:t xml:space="preserve">Appendix B. </w:t>
      </w:r>
      <w:r w:rsidRPr="001F2345">
        <w:rPr>
          <w:rFonts w:eastAsia="Times New Roman" w:cs="Times New Roman"/>
          <w:bCs/>
          <w:sz w:val="22"/>
        </w:rPr>
        <w:t>List of Procedural Codes Used to Identify Imaging</w:t>
      </w:r>
      <w:r w:rsidRPr="00520833">
        <w:t xml:space="preserve"> </w:t>
      </w:r>
    </w:p>
    <w:p w:rsidR="00520833" w:rsidRDefault="00520833">
      <w:r w:rsidRPr="00520833">
        <w:t xml:space="preserve">Appendix C.  </w:t>
      </w:r>
      <w:r w:rsidRPr="001F2345">
        <w:rPr>
          <w:rFonts w:eastAsia="Times New Roman" w:cs="Times New Roman"/>
          <w:bCs/>
          <w:color w:val="000000"/>
          <w:szCs w:val="24"/>
        </w:rPr>
        <w:t>Sensitivity Analysis of Distal Forearm Fracture Definitions, NEDS 2013</w:t>
      </w:r>
      <w:r>
        <w:br w:type="page"/>
      </w:r>
    </w:p>
    <w:p w:rsidR="00520833" w:rsidRDefault="00520833"/>
    <w:p w:rsidR="00520833" w:rsidRDefault="00520833"/>
    <w:tbl>
      <w:tblPr>
        <w:tblW w:w="13485" w:type="dxa"/>
        <w:tblLook w:val="04A0" w:firstRow="1" w:lastRow="0" w:firstColumn="1" w:lastColumn="0" w:noHBand="0" w:noVBand="1"/>
      </w:tblPr>
      <w:tblGrid>
        <w:gridCol w:w="1170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1F2345" w:rsidRPr="001F2345" w:rsidTr="00520833">
        <w:trPr>
          <w:trHeight w:val="315"/>
        </w:trPr>
        <w:tc>
          <w:tcPr>
            <w:tcW w:w="13485" w:type="dxa"/>
            <w:gridSpan w:val="1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22"/>
              </w:rPr>
            </w:pPr>
            <w:r w:rsidRPr="001F2345">
              <w:rPr>
                <w:rFonts w:eastAsia="Times New Roman" w:cs="Times New Roman"/>
                <w:b/>
                <w:bCs/>
                <w:color w:val="FFFFFF"/>
                <w:sz w:val="22"/>
              </w:rPr>
              <w:t>Appendix A. List of Diagnostic Codes Used to Identify Distal Forearm and Associated Fractures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DFF Definition 1 [Loosest]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0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33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813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813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813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813.43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813.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813.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813.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813.9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1F2345">
              <w:rPr>
                <w:rFonts w:eastAsia="Times New Roman" w:cs="Times New Roman"/>
                <w:sz w:val="22"/>
              </w:rPr>
              <w:t> 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000000" w:fill="BFBFB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 xml:space="preserve">Assoc. </w:t>
            </w:r>
            <w:proofErr w:type="spellStart"/>
            <w:r w:rsidRPr="001F2345">
              <w:rPr>
                <w:rFonts w:eastAsia="Times New Roman" w:cs="Times New Roman"/>
                <w:color w:val="000000"/>
                <w:sz w:val="22"/>
              </w:rPr>
              <w:t>Fx</w:t>
            </w:r>
            <w:proofErr w:type="spellEnd"/>
            <w:r w:rsidRPr="001F2345">
              <w:rPr>
                <w:rFonts w:eastAsia="Times New Roman" w:cs="Times New Roman"/>
                <w:color w:val="000000"/>
                <w:sz w:val="22"/>
              </w:rPr>
              <w:t xml:space="preserve"> Definition 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4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 xml:space="preserve">DFF Definition 2 [Medium]: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33.01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F2345">
              <w:rPr>
                <w:rFonts w:eastAsia="Times New Roman" w:cs="Times New Roman"/>
                <w:color w:val="000000"/>
                <w:sz w:val="22"/>
              </w:rPr>
              <w:t>Assoc</w:t>
            </w:r>
            <w:proofErr w:type="spellEnd"/>
            <w:r w:rsidRPr="001F2345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F2345">
              <w:rPr>
                <w:rFonts w:eastAsia="Times New Roman" w:cs="Times New Roman"/>
                <w:color w:val="000000"/>
                <w:sz w:val="22"/>
              </w:rPr>
              <w:t>Fx</w:t>
            </w:r>
            <w:proofErr w:type="spellEnd"/>
            <w:r w:rsidRPr="001F2345">
              <w:rPr>
                <w:rFonts w:eastAsia="Times New Roman" w:cs="Times New Roman"/>
                <w:color w:val="000000"/>
                <w:sz w:val="22"/>
              </w:rPr>
              <w:t xml:space="preserve"> Definition 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4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1F2345" w:rsidRPr="001F2345" w:rsidTr="00520833">
        <w:trPr>
          <w:trHeight w:val="615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DFF Definition 3 [Strictest]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4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5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33.01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F2345">
              <w:rPr>
                <w:rFonts w:eastAsia="Times New Roman" w:cs="Times New Roman"/>
                <w:color w:val="000000"/>
                <w:sz w:val="22"/>
              </w:rPr>
              <w:t>Assoc</w:t>
            </w:r>
            <w:proofErr w:type="spellEnd"/>
            <w:r w:rsidRPr="001F2345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1F2345">
              <w:rPr>
                <w:rFonts w:eastAsia="Times New Roman" w:cs="Times New Roman"/>
                <w:color w:val="000000"/>
                <w:sz w:val="22"/>
              </w:rPr>
              <w:t>Fx</w:t>
            </w:r>
            <w:proofErr w:type="spellEnd"/>
            <w:r w:rsidRPr="001F2345">
              <w:rPr>
                <w:rFonts w:eastAsia="Times New Roman" w:cs="Times New Roman"/>
                <w:color w:val="000000"/>
                <w:sz w:val="22"/>
              </w:rPr>
              <w:t xml:space="preserve"> Definition 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4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2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</w:t>
            </w:r>
          </w:p>
        </w:tc>
      </w:tr>
      <w:tr w:rsidR="001F2345" w:rsidRPr="001F2345" w:rsidTr="00520833">
        <w:trPr>
          <w:trHeight w:val="315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8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8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9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9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9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813.13</w:t>
            </w:r>
          </w:p>
        </w:tc>
      </w:tr>
    </w:tbl>
    <w:p w:rsidR="001F2345" w:rsidRDefault="001F2345"/>
    <w:p w:rsidR="001F2345" w:rsidRDefault="001F2345">
      <w:r>
        <w:br w:type="page"/>
      </w:r>
    </w:p>
    <w:p w:rsidR="001F2345" w:rsidRDefault="001F2345" w:rsidP="001F2345">
      <w:pPr>
        <w:spacing w:after="0" w:line="240" w:lineRule="auto"/>
        <w:rPr>
          <w:rFonts w:eastAsia="Times New Roman" w:cs="Times New Roman"/>
          <w:b/>
          <w:bCs/>
          <w:color w:val="FFFFFF"/>
          <w:sz w:val="22"/>
        </w:rPr>
        <w:sectPr w:rsidR="001F2345" w:rsidSect="001F23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6820" w:type="dxa"/>
        <w:tblLook w:val="04A0" w:firstRow="1" w:lastRow="0" w:firstColumn="1" w:lastColumn="0" w:noHBand="0" w:noVBand="1"/>
      </w:tblPr>
      <w:tblGrid>
        <w:gridCol w:w="2140"/>
        <w:gridCol w:w="821"/>
        <w:gridCol w:w="821"/>
        <w:gridCol w:w="821"/>
        <w:gridCol w:w="821"/>
        <w:gridCol w:w="821"/>
        <w:gridCol w:w="821"/>
      </w:tblGrid>
      <w:tr w:rsidR="001F2345" w:rsidRPr="001F2345" w:rsidTr="001F2345">
        <w:trPr>
          <w:trHeight w:val="300"/>
        </w:trPr>
        <w:tc>
          <w:tcPr>
            <w:tcW w:w="6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FFFFFF"/>
                <w:sz w:val="22"/>
              </w:rPr>
            </w:pPr>
            <w:r w:rsidRPr="001F2345">
              <w:rPr>
                <w:rFonts w:eastAsia="Times New Roman" w:cs="Times New Roman"/>
                <w:b/>
                <w:bCs/>
                <w:color w:val="FFFFFF"/>
                <w:sz w:val="22"/>
              </w:rPr>
              <w:lastRenderedPageBreak/>
              <w:t>Appendix B. List of Procedural Codes Used to Identify Imaging</w:t>
            </w:r>
          </w:p>
        </w:tc>
      </w:tr>
      <w:tr w:rsidR="001F2345" w:rsidRPr="001F2345" w:rsidTr="001F234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Wr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1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1F2345" w:rsidRPr="001F2345" w:rsidTr="001F234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Humer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1F2345" w:rsidRPr="001F2345" w:rsidTr="001F234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Elbo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1F2345" w:rsidRPr="001F2345" w:rsidTr="001F234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Ha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1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1F2345" w:rsidRPr="001F2345" w:rsidTr="001F234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Forea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1F2345" w:rsidRPr="001F2345" w:rsidTr="001F234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Non-Wr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1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90</w:t>
            </w:r>
          </w:p>
        </w:tc>
      </w:tr>
      <w:tr w:rsidR="001F2345" w:rsidRPr="001F2345" w:rsidTr="001F2345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Non-Wrist or Forear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1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1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730.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F2345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</w:tbl>
    <w:p w:rsidR="001F2345" w:rsidRDefault="001F2345">
      <w:pPr>
        <w:sectPr w:rsidR="001F2345" w:rsidSect="001F23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D1FC2" w:rsidRDefault="00AD1FC2"/>
    <w:p w:rsidR="00520833" w:rsidRDefault="00520833" w:rsidP="001F2345">
      <w:pPr>
        <w:spacing w:after="0" w:line="240" w:lineRule="auto"/>
        <w:rPr>
          <w:rFonts w:eastAsia="Times New Roman" w:cs="Times New Roman"/>
          <w:b/>
          <w:bCs/>
          <w:color w:val="000000"/>
          <w:szCs w:val="24"/>
        </w:rPr>
        <w:sectPr w:rsidR="00520833" w:rsidSect="001F23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630" w:type="dxa"/>
        <w:tblLook w:val="04A0" w:firstRow="1" w:lastRow="0" w:firstColumn="1" w:lastColumn="0" w:noHBand="0" w:noVBand="1"/>
      </w:tblPr>
      <w:tblGrid>
        <w:gridCol w:w="3870"/>
        <w:gridCol w:w="1890"/>
        <w:gridCol w:w="1980"/>
        <w:gridCol w:w="1890"/>
      </w:tblGrid>
      <w:tr w:rsidR="001F2345" w:rsidRPr="001F2345" w:rsidTr="00520833">
        <w:trPr>
          <w:trHeight w:val="330"/>
          <w:tblHeader/>
        </w:trPr>
        <w:tc>
          <w:tcPr>
            <w:tcW w:w="963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1F2345" w:rsidRPr="001F2345" w:rsidRDefault="00520833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A</w:t>
            </w:r>
            <w:r w:rsidR="001F2345"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ppendix C. Sensitivity Analysis of Distal Forearm Fracture Definitions, NEDS 2013</w:t>
            </w:r>
          </w:p>
        </w:tc>
      </w:tr>
      <w:tr w:rsidR="001F2345" w:rsidRPr="001F2345" w:rsidTr="00520833">
        <w:trPr>
          <w:trHeight w:val="390"/>
          <w:tblHeader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Strict Defin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Medium Defin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Loose Definition</w:t>
            </w:r>
          </w:p>
        </w:tc>
      </w:tr>
      <w:tr w:rsidR="001F2345" w:rsidRPr="001F2345" w:rsidTr="00520833">
        <w:trPr>
          <w:trHeight w:val="360"/>
          <w:tblHeader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Patient or Hospital Characterist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aOR</w:t>
            </w:r>
            <w:proofErr w:type="spellEnd"/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95%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aOR</w:t>
            </w:r>
            <w:proofErr w:type="spellEnd"/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95%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aOR</w:t>
            </w:r>
            <w:proofErr w:type="spellEnd"/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95%CI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Patient Characteristi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F234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F2345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Age (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&lt; 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8-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29 (2.01-2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27 (2.00-2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38 (2.07-2.73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45-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 xml:space="preserve"> 2.21 (1.94-2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15 (1.90-2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17 (1.90-2.50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ascii="Calibri" w:eastAsia="Times New Roman" w:hAnsi="Calibri" w:cs="Times New Roman"/>
                <w:color w:val="000000"/>
                <w:szCs w:val="24"/>
              </w:rPr>
              <w:t>≥</w:t>
            </w:r>
            <w:r w:rsidRPr="001F2345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17 (1.87-2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11 (1.82-2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10 (1.80-2.44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8 (0.83-0.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9 (0.84-0.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9 (0.84-0.93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Pay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Medica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2 (1.11-1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1 (1.11-1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1 (1.10-1.32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Medica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3 (1.12-1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1 (1.11-1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1 (1.12-1.31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Self-P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3 (1.11-1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2 (1.10-1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2 (1.11-1.35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No Char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14 (0.82-1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18 (0.86-1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13 (0.83-1.54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6 (0.95-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8 (0.97-1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6 (0.95-1.18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Private (Including HMO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Patient Residence Rural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Large central metropolit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Large fringe metropolit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8 (0.72-1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7 (0.72-1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9 (0.72-1.11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Medium metropolit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94 (0.66-1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95 (0.66-1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96 (0.66-1.40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Small metropolit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6 (0.60-0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8 (0.60-1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1 (0.61-1.06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Micropolit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10 (0.87-1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10 (0.87-1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11 (0.86-1.44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Not metropolitan or micropolit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10 (0.86-1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9 (0.85-1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9 (0.83-1.42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Facility Characteristi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Hospital Reg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Northeast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47 (0.91-2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47 (0.91-2.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51 (0.95-2.41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Midwest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99 (0.70-1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99 (0.71-1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3 (0.73-1.45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South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2 (0.89-1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1 (0.88-1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16 (0.83-1.64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West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Hospital Control/Ownership of Hospi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 xml:space="preserve">Government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or private, collapsed categor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2 (0.57-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1 (0.56-1.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7 (0.54-1.09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overnment, Nonfederal, pub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9 (0.57-1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9 (0.57-1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4 (0.62-1.14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rivate, non-profit, volunta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97 (0.73-1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95 (0.71-1.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96 (0.72-1.28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rivate, investor-ow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6 (0.63-1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4 (0.62-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85 (0.62-1.17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 xml:space="preserve">Private, </w:t>
            </w:r>
            <w:r>
              <w:rPr>
                <w:rFonts w:eastAsia="Times New Roman" w:cs="Times New Roman"/>
                <w:color w:val="000000"/>
                <w:szCs w:val="24"/>
              </w:rPr>
              <w:t>collapsed catego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eaching Status of Hospita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ropolitan non-teach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tropolitan teach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4 (0.98-1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3 (0.98-1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28 (1.02-1.62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n-metropolitan hospi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4 (0.61-0.8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4 (0.62-0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3 (0.61-0.87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b/>
                <w:bCs/>
                <w:color w:val="000000"/>
                <w:szCs w:val="24"/>
              </w:rPr>
              <w:t>Hospital Trauma Center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n-Trauma Cen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Ref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Trauma Level 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28 (1.48-3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30 (1.51-3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2.16 (1.41-3.30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Trauma Level 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9 (0.86-1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9 (0.87-1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10 (0.88-1.37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Trauma Level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4 (0.57-0.9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3 (0.57-0.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71 (0.56-0.90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Non-Trauma or Trauma Level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0 (0.85-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0 (0.85-1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0.99 (0.84-1.16)</w:t>
            </w:r>
          </w:p>
        </w:tc>
      </w:tr>
      <w:tr w:rsidR="001F2345" w:rsidRPr="001F2345" w:rsidTr="001F2345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Tra</w:t>
            </w:r>
            <w:r>
              <w:rPr>
                <w:rFonts w:eastAsia="Times New Roman" w:cs="Times New Roman"/>
                <w:color w:val="000000"/>
                <w:szCs w:val="24"/>
              </w:rPr>
              <w:t>uma Level 1 or II, collaps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0 (0.74-1.3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1 (0.74-1.3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color w:val="000000"/>
                <w:szCs w:val="24"/>
              </w:rPr>
              <w:t>1.04 (0.77-1.41)</w:t>
            </w:r>
          </w:p>
        </w:tc>
      </w:tr>
      <w:tr w:rsidR="001F2345" w:rsidRPr="001F2345" w:rsidTr="001F2345">
        <w:trPr>
          <w:trHeight w:val="315"/>
        </w:trPr>
        <w:tc>
          <w:tcPr>
            <w:tcW w:w="96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F2345" w:rsidRPr="001F2345" w:rsidRDefault="001F2345" w:rsidP="001F234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F2345">
              <w:rPr>
                <w:rFonts w:eastAsia="Times New Roman" w:cs="Times New Roman"/>
                <w:i/>
                <w:iCs/>
                <w:color w:val="000000"/>
                <w:szCs w:val="24"/>
              </w:rPr>
              <w:t>* Represents the odds of receiving inappropriate imaging (non-wrist or forearm) by each characteristic</w:t>
            </w:r>
          </w:p>
        </w:tc>
      </w:tr>
    </w:tbl>
    <w:p w:rsidR="00520833" w:rsidRDefault="00520833" w:rsidP="00520833">
      <w:pPr>
        <w:sectPr w:rsidR="00520833" w:rsidSect="005208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F2345" w:rsidRDefault="001F2345" w:rsidP="00520833"/>
    <w:sectPr w:rsidR="001F2345" w:rsidSect="001F23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345"/>
    <w:rsid w:val="001F2345"/>
    <w:rsid w:val="00520833"/>
    <w:rsid w:val="00AD1FC2"/>
    <w:rsid w:val="00BA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38C41-5F87-477F-B953-82C36F26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93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Le, Dana</cp:lastModifiedBy>
  <cp:revision>2</cp:revision>
  <dcterms:created xsi:type="dcterms:W3CDTF">2019-09-04T18:51:00Z</dcterms:created>
  <dcterms:modified xsi:type="dcterms:W3CDTF">2019-09-04T18:51:00Z</dcterms:modified>
</cp:coreProperties>
</file>